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2E4A9" w14:textId="77777777" w:rsidR="00E50067" w:rsidRDefault="00E50067"/>
    <w:p w14:paraId="6D0A2123" w14:textId="199D27E4" w:rsidR="00B23DFA" w:rsidRDefault="004E110A" w:rsidP="004E110A">
      <w:pPr>
        <w:pStyle w:val="ListParagraph"/>
        <w:ind w:right="515"/>
      </w:pPr>
      <w:r w:rsidRPr="004E110A">
        <w:rPr>
          <w:b/>
          <w:bCs/>
          <w:noProof/>
          <w:u w:val="single"/>
        </w:rPr>
        <w:drawing>
          <wp:anchor distT="0" distB="0" distL="114300" distR="114300" simplePos="0" relativeHeight="251658240" behindDoc="0" locked="0" layoutInCell="1" allowOverlap="1" wp14:anchorId="3CFE8F97" wp14:editId="5BA12B2D">
            <wp:simplePos x="0" y="0"/>
            <wp:positionH relativeFrom="column">
              <wp:posOffset>-316230</wp:posOffset>
            </wp:positionH>
            <wp:positionV relativeFrom="paragraph">
              <wp:posOffset>702166</wp:posOffset>
            </wp:positionV>
            <wp:extent cx="5727700" cy="4669790"/>
            <wp:effectExtent l="0" t="0" r="0" b="3810"/>
            <wp:wrapSquare wrapText="bothSides"/>
            <wp:docPr id="1980679635" name="Picture 1" descr="A chart of different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0679635" name="Picture 1" descr="A chart of different color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6697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E110A">
        <w:rPr>
          <w:b/>
          <w:bCs/>
          <w:u w:val="single"/>
        </w:rPr>
        <w:t>Supplementary Figure 1:</w:t>
      </w:r>
      <w:r>
        <w:t xml:space="preserve"> </w:t>
      </w:r>
      <w:r w:rsidR="00B23DFA">
        <w:t>Pattern of MD value distribution in three different cohorts. The colour scale is the same as Figure 2 in the manuscript (0 ~ 0.00063)</w:t>
      </w:r>
    </w:p>
    <w:p w14:paraId="10664A88" w14:textId="37FA550A" w:rsidR="00E50067" w:rsidRDefault="00B23DFA" w:rsidP="00B23DFA">
      <w:pPr>
        <w:pStyle w:val="ListParagraph"/>
      </w:pPr>
      <w:r>
        <w:t xml:space="preserve"> </w:t>
      </w:r>
    </w:p>
    <w:p w14:paraId="4FCA9B19" w14:textId="1ECDE001" w:rsidR="00E50067" w:rsidRDefault="00E50067"/>
    <w:p w14:paraId="44E88A50" w14:textId="4727F389" w:rsidR="00E50067" w:rsidRDefault="00E50067"/>
    <w:p w14:paraId="5F245E29" w14:textId="77777777" w:rsidR="00B23DFA" w:rsidRDefault="00B23DFA"/>
    <w:p w14:paraId="11A4915E" w14:textId="77777777" w:rsidR="00B23DFA" w:rsidRDefault="00B23DFA"/>
    <w:p w14:paraId="792BE4F0" w14:textId="77777777" w:rsidR="00B23DFA" w:rsidRDefault="00B23DFA"/>
    <w:p w14:paraId="63C1B675" w14:textId="77777777" w:rsidR="00B23DFA" w:rsidRDefault="00B23DFA"/>
    <w:p w14:paraId="1B477D90" w14:textId="77777777" w:rsidR="00B23DFA" w:rsidRDefault="00B23DFA"/>
    <w:p w14:paraId="02ACE5E5" w14:textId="77777777" w:rsidR="00B23DFA" w:rsidRDefault="00B23DFA"/>
    <w:p w14:paraId="0FC35160" w14:textId="77777777" w:rsidR="00B23DFA" w:rsidRDefault="00B23DFA"/>
    <w:p w14:paraId="7DB2CA77" w14:textId="77777777" w:rsidR="00B23DFA" w:rsidRDefault="00B23DFA"/>
    <w:p w14:paraId="6D66469B" w14:textId="77777777" w:rsidR="00B23DFA" w:rsidRDefault="00B23DFA"/>
    <w:p w14:paraId="77456DC1" w14:textId="77777777" w:rsidR="00B23DFA" w:rsidRDefault="00B23DFA"/>
    <w:p w14:paraId="689A1150" w14:textId="77777777" w:rsidR="00B23DFA" w:rsidRDefault="00B23DFA"/>
    <w:p w14:paraId="32329E72" w14:textId="77777777" w:rsidR="00B23DFA" w:rsidRDefault="00B23DFA"/>
    <w:p w14:paraId="0C5C63C3" w14:textId="77777777" w:rsidR="00B23DFA" w:rsidRDefault="00B23DFA"/>
    <w:p w14:paraId="7780FD2A" w14:textId="77777777" w:rsidR="00B23DFA" w:rsidRDefault="00B23DFA"/>
    <w:p w14:paraId="2149997E" w14:textId="77777777" w:rsidR="00B23DFA" w:rsidRDefault="00B23DFA"/>
    <w:p w14:paraId="71C00317" w14:textId="4852A74C" w:rsidR="00B23DFA" w:rsidRDefault="00B23DFA" w:rsidP="004E110A">
      <w:pPr>
        <w:pStyle w:val="ListParagraph"/>
      </w:pPr>
      <w:r w:rsidRPr="004E110A">
        <w:rPr>
          <w:b/>
          <w:bCs/>
          <w:noProof/>
          <w:u w:val="single"/>
        </w:rPr>
        <w:drawing>
          <wp:anchor distT="0" distB="0" distL="114300" distR="114300" simplePos="0" relativeHeight="251659264" behindDoc="0" locked="0" layoutInCell="1" allowOverlap="1" wp14:anchorId="45749272" wp14:editId="0C6496AC">
            <wp:simplePos x="0" y="0"/>
            <wp:positionH relativeFrom="column">
              <wp:posOffset>-211015</wp:posOffset>
            </wp:positionH>
            <wp:positionV relativeFrom="paragraph">
              <wp:posOffset>372110</wp:posOffset>
            </wp:positionV>
            <wp:extent cx="5727700" cy="4827270"/>
            <wp:effectExtent l="0" t="0" r="0" b="0"/>
            <wp:wrapSquare wrapText="bothSides"/>
            <wp:docPr id="879018560" name="Picture 2" descr="A chart of different colored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9018560" name="Picture 2" descr="A chart of different colored object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8272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E110A" w:rsidRPr="004E110A">
        <w:rPr>
          <w:b/>
          <w:bCs/>
          <w:u w:val="single"/>
        </w:rPr>
        <w:t>Supplementary Figure 2:</w:t>
      </w:r>
      <w:r w:rsidR="004E110A">
        <w:t xml:space="preserve"> </w:t>
      </w:r>
      <w:r>
        <w:t>Pattern of AD value distribution in three different cohorts. The colour scale is the same as Figure 2 in the manuscript (0 ~ 0.00097)</w:t>
      </w:r>
    </w:p>
    <w:p w14:paraId="4719B38F" w14:textId="6344789F" w:rsidR="00B23DFA" w:rsidRDefault="00B23DFA" w:rsidP="00B23DFA">
      <w:pPr>
        <w:pStyle w:val="ListParagraph"/>
      </w:pPr>
    </w:p>
    <w:p w14:paraId="4AC6CD3C" w14:textId="77777777" w:rsidR="00B23DFA" w:rsidRDefault="00B23DFA" w:rsidP="00B23DFA">
      <w:pPr>
        <w:pStyle w:val="ListParagraph"/>
      </w:pPr>
    </w:p>
    <w:p w14:paraId="1CFB7F92" w14:textId="77777777" w:rsidR="00B23DFA" w:rsidRDefault="00B23DFA" w:rsidP="00B23DFA">
      <w:pPr>
        <w:pStyle w:val="ListParagraph"/>
      </w:pPr>
    </w:p>
    <w:p w14:paraId="4CBEBCA0" w14:textId="77777777" w:rsidR="00B23DFA" w:rsidRDefault="00B23DFA" w:rsidP="00B23DFA">
      <w:pPr>
        <w:pStyle w:val="ListParagraph"/>
      </w:pPr>
    </w:p>
    <w:p w14:paraId="482F78D9" w14:textId="77777777" w:rsidR="00B23DFA" w:rsidRDefault="00B23DFA" w:rsidP="00B23DFA">
      <w:pPr>
        <w:pStyle w:val="ListParagraph"/>
      </w:pPr>
    </w:p>
    <w:p w14:paraId="762B44E5" w14:textId="77777777" w:rsidR="00B23DFA" w:rsidRDefault="00B23DFA" w:rsidP="00B23DFA">
      <w:pPr>
        <w:pStyle w:val="ListParagraph"/>
      </w:pPr>
    </w:p>
    <w:p w14:paraId="77D7B5EA" w14:textId="77777777" w:rsidR="00B23DFA" w:rsidRDefault="00B23DFA" w:rsidP="00B23DFA">
      <w:pPr>
        <w:pStyle w:val="ListParagraph"/>
      </w:pPr>
    </w:p>
    <w:p w14:paraId="03AD20BF" w14:textId="77777777" w:rsidR="00B23DFA" w:rsidRDefault="00B23DFA" w:rsidP="00B23DFA">
      <w:pPr>
        <w:pStyle w:val="ListParagraph"/>
      </w:pPr>
    </w:p>
    <w:p w14:paraId="2D330DBF" w14:textId="77777777" w:rsidR="00B23DFA" w:rsidRDefault="00B23DFA" w:rsidP="00B23DFA">
      <w:pPr>
        <w:pStyle w:val="ListParagraph"/>
      </w:pPr>
    </w:p>
    <w:p w14:paraId="7E7AB2E4" w14:textId="77777777" w:rsidR="00B23DFA" w:rsidRDefault="00B23DFA" w:rsidP="00B23DFA">
      <w:pPr>
        <w:pStyle w:val="ListParagraph"/>
      </w:pPr>
    </w:p>
    <w:p w14:paraId="2B781B11" w14:textId="77777777" w:rsidR="00B23DFA" w:rsidRDefault="00B23DFA" w:rsidP="00B23DFA">
      <w:pPr>
        <w:pStyle w:val="ListParagraph"/>
      </w:pPr>
    </w:p>
    <w:p w14:paraId="2B75C715" w14:textId="77777777" w:rsidR="00B23DFA" w:rsidRDefault="00B23DFA" w:rsidP="00B23DFA">
      <w:pPr>
        <w:pStyle w:val="ListParagraph"/>
      </w:pPr>
    </w:p>
    <w:p w14:paraId="5B049C96" w14:textId="77777777" w:rsidR="00B23DFA" w:rsidRDefault="00B23DFA" w:rsidP="00B23DFA">
      <w:pPr>
        <w:pStyle w:val="ListParagraph"/>
      </w:pPr>
    </w:p>
    <w:p w14:paraId="777F2B0E" w14:textId="77777777" w:rsidR="00B23DFA" w:rsidRDefault="00B23DFA" w:rsidP="00B23DFA">
      <w:pPr>
        <w:pStyle w:val="ListParagraph"/>
      </w:pPr>
    </w:p>
    <w:p w14:paraId="78631ABB" w14:textId="77777777" w:rsidR="00B23DFA" w:rsidRDefault="00B23DFA" w:rsidP="00B23DFA">
      <w:pPr>
        <w:pStyle w:val="ListParagraph"/>
      </w:pPr>
    </w:p>
    <w:p w14:paraId="26C1BE52" w14:textId="77777777" w:rsidR="00B23DFA" w:rsidRDefault="00B23DFA" w:rsidP="00B23DFA">
      <w:pPr>
        <w:pStyle w:val="ListParagraph"/>
      </w:pPr>
    </w:p>
    <w:p w14:paraId="67168015" w14:textId="77777777" w:rsidR="00B23DFA" w:rsidRDefault="00B23DFA" w:rsidP="00B23DFA">
      <w:pPr>
        <w:pStyle w:val="ListParagraph"/>
      </w:pPr>
    </w:p>
    <w:p w14:paraId="5F43159F" w14:textId="77777777" w:rsidR="00B23DFA" w:rsidRDefault="00B23DFA" w:rsidP="00B23DFA">
      <w:pPr>
        <w:pStyle w:val="ListParagraph"/>
      </w:pPr>
    </w:p>
    <w:p w14:paraId="6B4202B6" w14:textId="77777777" w:rsidR="00B23DFA" w:rsidRDefault="00B23DFA" w:rsidP="00B23DFA">
      <w:pPr>
        <w:pStyle w:val="ListParagraph"/>
      </w:pPr>
    </w:p>
    <w:p w14:paraId="14EB4049" w14:textId="54D377AC" w:rsidR="00B23DFA" w:rsidRDefault="00B23DFA" w:rsidP="004E110A">
      <w:pPr>
        <w:pStyle w:val="ListParagraph"/>
      </w:pPr>
      <w:r w:rsidRPr="004E110A">
        <w:rPr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13C1C940" wp14:editId="4A76399C">
            <wp:simplePos x="0" y="0"/>
            <wp:positionH relativeFrom="column">
              <wp:posOffset>-295421</wp:posOffset>
            </wp:positionH>
            <wp:positionV relativeFrom="paragraph">
              <wp:posOffset>372110</wp:posOffset>
            </wp:positionV>
            <wp:extent cx="5727700" cy="4557395"/>
            <wp:effectExtent l="0" t="0" r="0" b="1905"/>
            <wp:wrapSquare wrapText="bothSides"/>
            <wp:docPr id="1018991621" name="Picture 3" descr="A chart of different colored obje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8991621" name="Picture 3" descr="A chart of different colored object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5573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E110A" w:rsidRPr="004E110A">
        <w:rPr>
          <w:b/>
          <w:bCs/>
        </w:rPr>
        <w:t>Supplementary Figure 3:</w:t>
      </w:r>
      <w:r w:rsidR="004E110A">
        <w:t xml:space="preserve"> </w:t>
      </w:r>
      <w:r>
        <w:t>Pattern of RD value distribution in three different cohorts. The colour scale is the same as Figure 2 in the manuscript (0 ~ 0.00054)</w:t>
      </w:r>
    </w:p>
    <w:p w14:paraId="3C1D7EDB" w14:textId="09D6651B" w:rsidR="00B23DFA" w:rsidRDefault="00B23DFA" w:rsidP="00B23DFA">
      <w:pPr>
        <w:pStyle w:val="ListParagraph"/>
      </w:pPr>
    </w:p>
    <w:p w14:paraId="64830D69" w14:textId="77777777" w:rsidR="00B23DFA" w:rsidRDefault="00B23DFA" w:rsidP="00B23DFA">
      <w:pPr>
        <w:pStyle w:val="ListParagraph"/>
      </w:pPr>
    </w:p>
    <w:p w14:paraId="72102DF5" w14:textId="77777777" w:rsidR="00B23DFA" w:rsidRDefault="00B23DFA"/>
    <w:sectPr w:rsidR="00B23DFA" w:rsidSect="007D4F2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12EE8"/>
    <w:multiLevelType w:val="hybridMultilevel"/>
    <w:tmpl w:val="17405CD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4F73AF"/>
    <w:multiLevelType w:val="hybridMultilevel"/>
    <w:tmpl w:val="17405C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9619461">
    <w:abstractNumId w:val="1"/>
  </w:num>
  <w:num w:numId="2" w16cid:durableId="7455655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067"/>
    <w:rsid w:val="00003846"/>
    <w:rsid w:val="00004755"/>
    <w:rsid w:val="00006C15"/>
    <w:rsid w:val="00007385"/>
    <w:rsid w:val="00007441"/>
    <w:rsid w:val="00010F6F"/>
    <w:rsid w:val="000114B8"/>
    <w:rsid w:val="0001180C"/>
    <w:rsid w:val="00014C71"/>
    <w:rsid w:val="0001508D"/>
    <w:rsid w:val="00024824"/>
    <w:rsid w:val="00024E62"/>
    <w:rsid w:val="00026F37"/>
    <w:rsid w:val="00030EAB"/>
    <w:rsid w:val="00032005"/>
    <w:rsid w:val="00032730"/>
    <w:rsid w:val="00033897"/>
    <w:rsid w:val="000378BD"/>
    <w:rsid w:val="00040DF4"/>
    <w:rsid w:val="00041E46"/>
    <w:rsid w:val="000422E2"/>
    <w:rsid w:val="000425C9"/>
    <w:rsid w:val="000444C7"/>
    <w:rsid w:val="00047739"/>
    <w:rsid w:val="00047AF3"/>
    <w:rsid w:val="000508C6"/>
    <w:rsid w:val="00050A67"/>
    <w:rsid w:val="00050F46"/>
    <w:rsid w:val="00052729"/>
    <w:rsid w:val="000543DE"/>
    <w:rsid w:val="00054745"/>
    <w:rsid w:val="000562A3"/>
    <w:rsid w:val="000565FD"/>
    <w:rsid w:val="000605AB"/>
    <w:rsid w:val="00060B28"/>
    <w:rsid w:val="00060FF8"/>
    <w:rsid w:val="00063C0B"/>
    <w:rsid w:val="0006640C"/>
    <w:rsid w:val="0007146A"/>
    <w:rsid w:val="000737EE"/>
    <w:rsid w:val="00073832"/>
    <w:rsid w:val="00080061"/>
    <w:rsid w:val="0008021D"/>
    <w:rsid w:val="00080386"/>
    <w:rsid w:val="00082BC1"/>
    <w:rsid w:val="0008753C"/>
    <w:rsid w:val="00090498"/>
    <w:rsid w:val="00090BC2"/>
    <w:rsid w:val="000917D7"/>
    <w:rsid w:val="00092C29"/>
    <w:rsid w:val="0009465C"/>
    <w:rsid w:val="00094E1A"/>
    <w:rsid w:val="00096B2D"/>
    <w:rsid w:val="000A0CB6"/>
    <w:rsid w:val="000A1387"/>
    <w:rsid w:val="000A22D6"/>
    <w:rsid w:val="000A22EB"/>
    <w:rsid w:val="000A2586"/>
    <w:rsid w:val="000A2DB2"/>
    <w:rsid w:val="000A50FB"/>
    <w:rsid w:val="000B080B"/>
    <w:rsid w:val="000B1050"/>
    <w:rsid w:val="000B3122"/>
    <w:rsid w:val="000B4791"/>
    <w:rsid w:val="000B6A86"/>
    <w:rsid w:val="000C4921"/>
    <w:rsid w:val="000C543C"/>
    <w:rsid w:val="000C6E81"/>
    <w:rsid w:val="000D05F2"/>
    <w:rsid w:val="000D2567"/>
    <w:rsid w:val="000D391A"/>
    <w:rsid w:val="000D58B6"/>
    <w:rsid w:val="000D6B4C"/>
    <w:rsid w:val="000D7B4A"/>
    <w:rsid w:val="000E2E36"/>
    <w:rsid w:val="000E4482"/>
    <w:rsid w:val="000E6A82"/>
    <w:rsid w:val="000E6E14"/>
    <w:rsid w:val="000F21FA"/>
    <w:rsid w:val="000F2CA7"/>
    <w:rsid w:val="000F2CB6"/>
    <w:rsid w:val="000F5C3A"/>
    <w:rsid w:val="000F6BC2"/>
    <w:rsid w:val="00100248"/>
    <w:rsid w:val="0010094E"/>
    <w:rsid w:val="00103FBA"/>
    <w:rsid w:val="001050BF"/>
    <w:rsid w:val="001063C3"/>
    <w:rsid w:val="001077A0"/>
    <w:rsid w:val="00107F23"/>
    <w:rsid w:val="00110698"/>
    <w:rsid w:val="001152B1"/>
    <w:rsid w:val="00116B6C"/>
    <w:rsid w:val="00117471"/>
    <w:rsid w:val="0011751B"/>
    <w:rsid w:val="0012046C"/>
    <w:rsid w:val="00120A8F"/>
    <w:rsid w:val="00121259"/>
    <w:rsid w:val="00127993"/>
    <w:rsid w:val="0013299B"/>
    <w:rsid w:val="00134FA3"/>
    <w:rsid w:val="00137A0E"/>
    <w:rsid w:val="00137F54"/>
    <w:rsid w:val="001451BE"/>
    <w:rsid w:val="00145816"/>
    <w:rsid w:val="00152388"/>
    <w:rsid w:val="001531A1"/>
    <w:rsid w:val="001556C3"/>
    <w:rsid w:val="001567DC"/>
    <w:rsid w:val="001568B2"/>
    <w:rsid w:val="001573D0"/>
    <w:rsid w:val="00161514"/>
    <w:rsid w:val="00161CA6"/>
    <w:rsid w:val="00163C8F"/>
    <w:rsid w:val="001648CB"/>
    <w:rsid w:val="00166B9D"/>
    <w:rsid w:val="00166F5D"/>
    <w:rsid w:val="00171122"/>
    <w:rsid w:val="001732D8"/>
    <w:rsid w:val="001737E2"/>
    <w:rsid w:val="00173919"/>
    <w:rsid w:val="00176ABA"/>
    <w:rsid w:val="00176AFE"/>
    <w:rsid w:val="001818B4"/>
    <w:rsid w:val="00182738"/>
    <w:rsid w:val="00184183"/>
    <w:rsid w:val="00185711"/>
    <w:rsid w:val="001857DB"/>
    <w:rsid w:val="00190F17"/>
    <w:rsid w:val="00193811"/>
    <w:rsid w:val="0019444B"/>
    <w:rsid w:val="00194742"/>
    <w:rsid w:val="00194FD8"/>
    <w:rsid w:val="001955D6"/>
    <w:rsid w:val="001A037E"/>
    <w:rsid w:val="001A2E9A"/>
    <w:rsid w:val="001A3687"/>
    <w:rsid w:val="001A3FE3"/>
    <w:rsid w:val="001A406F"/>
    <w:rsid w:val="001A79A1"/>
    <w:rsid w:val="001B3EEE"/>
    <w:rsid w:val="001B6170"/>
    <w:rsid w:val="001B68D3"/>
    <w:rsid w:val="001C19DF"/>
    <w:rsid w:val="001C2C93"/>
    <w:rsid w:val="001C7ACC"/>
    <w:rsid w:val="001D1A90"/>
    <w:rsid w:val="001D1DD3"/>
    <w:rsid w:val="001D2307"/>
    <w:rsid w:val="001D5378"/>
    <w:rsid w:val="001D5E88"/>
    <w:rsid w:val="001D6410"/>
    <w:rsid w:val="001D68AF"/>
    <w:rsid w:val="001D7D78"/>
    <w:rsid w:val="001E26DF"/>
    <w:rsid w:val="001E36F4"/>
    <w:rsid w:val="001E3F99"/>
    <w:rsid w:val="001F0BDF"/>
    <w:rsid w:val="001F2E7F"/>
    <w:rsid w:val="001F3640"/>
    <w:rsid w:val="001F45B0"/>
    <w:rsid w:val="001F7720"/>
    <w:rsid w:val="001F7D37"/>
    <w:rsid w:val="001F7F42"/>
    <w:rsid w:val="00200177"/>
    <w:rsid w:val="002042AD"/>
    <w:rsid w:val="00204724"/>
    <w:rsid w:val="002062D4"/>
    <w:rsid w:val="002062D7"/>
    <w:rsid w:val="00211E90"/>
    <w:rsid w:val="00212B4E"/>
    <w:rsid w:val="00212FD1"/>
    <w:rsid w:val="0021370A"/>
    <w:rsid w:val="002151D3"/>
    <w:rsid w:val="0021768E"/>
    <w:rsid w:val="0022115C"/>
    <w:rsid w:val="0022182B"/>
    <w:rsid w:val="0022275C"/>
    <w:rsid w:val="00223C25"/>
    <w:rsid w:val="00226E07"/>
    <w:rsid w:val="00233894"/>
    <w:rsid w:val="00233F55"/>
    <w:rsid w:val="0023469E"/>
    <w:rsid w:val="00241B70"/>
    <w:rsid w:val="0024252E"/>
    <w:rsid w:val="00243B85"/>
    <w:rsid w:val="00243FAA"/>
    <w:rsid w:val="002454CC"/>
    <w:rsid w:val="0024744E"/>
    <w:rsid w:val="00250C92"/>
    <w:rsid w:val="00250F97"/>
    <w:rsid w:val="00252277"/>
    <w:rsid w:val="002547B0"/>
    <w:rsid w:val="002619FE"/>
    <w:rsid w:val="0026582D"/>
    <w:rsid w:val="00271F29"/>
    <w:rsid w:val="00274A28"/>
    <w:rsid w:val="00275499"/>
    <w:rsid w:val="002757EA"/>
    <w:rsid w:val="00275B37"/>
    <w:rsid w:val="00276A1B"/>
    <w:rsid w:val="00277826"/>
    <w:rsid w:val="00284999"/>
    <w:rsid w:val="00287FEE"/>
    <w:rsid w:val="00290D54"/>
    <w:rsid w:val="0029165C"/>
    <w:rsid w:val="00292294"/>
    <w:rsid w:val="00293756"/>
    <w:rsid w:val="00293A87"/>
    <w:rsid w:val="00296A22"/>
    <w:rsid w:val="002973A9"/>
    <w:rsid w:val="002A04B4"/>
    <w:rsid w:val="002A13D8"/>
    <w:rsid w:val="002A1D37"/>
    <w:rsid w:val="002A35B4"/>
    <w:rsid w:val="002A408E"/>
    <w:rsid w:val="002A4D09"/>
    <w:rsid w:val="002A4E4B"/>
    <w:rsid w:val="002A51BC"/>
    <w:rsid w:val="002A6AF1"/>
    <w:rsid w:val="002A7567"/>
    <w:rsid w:val="002B1D3E"/>
    <w:rsid w:val="002B2682"/>
    <w:rsid w:val="002B30C6"/>
    <w:rsid w:val="002B3B3B"/>
    <w:rsid w:val="002B52BD"/>
    <w:rsid w:val="002B6EAD"/>
    <w:rsid w:val="002B79CA"/>
    <w:rsid w:val="002B7AD1"/>
    <w:rsid w:val="002B7D9D"/>
    <w:rsid w:val="002C2367"/>
    <w:rsid w:val="002C27DB"/>
    <w:rsid w:val="002C2DF3"/>
    <w:rsid w:val="002C3A4A"/>
    <w:rsid w:val="002C3D86"/>
    <w:rsid w:val="002C52C5"/>
    <w:rsid w:val="002C7F8C"/>
    <w:rsid w:val="002D0103"/>
    <w:rsid w:val="002D0A3E"/>
    <w:rsid w:val="002D0EEE"/>
    <w:rsid w:val="002D30C7"/>
    <w:rsid w:val="002D3AB7"/>
    <w:rsid w:val="002D5BCE"/>
    <w:rsid w:val="002D647F"/>
    <w:rsid w:val="002D7957"/>
    <w:rsid w:val="002E0218"/>
    <w:rsid w:val="002E1DE0"/>
    <w:rsid w:val="002E21AF"/>
    <w:rsid w:val="002E313B"/>
    <w:rsid w:val="002E5AC1"/>
    <w:rsid w:val="002F085C"/>
    <w:rsid w:val="002F0AD6"/>
    <w:rsid w:val="002F1881"/>
    <w:rsid w:val="002F2166"/>
    <w:rsid w:val="002F263B"/>
    <w:rsid w:val="002F72F0"/>
    <w:rsid w:val="00302C5F"/>
    <w:rsid w:val="00302F5D"/>
    <w:rsid w:val="00303D27"/>
    <w:rsid w:val="00303DBB"/>
    <w:rsid w:val="0030668A"/>
    <w:rsid w:val="00307E52"/>
    <w:rsid w:val="00311DFF"/>
    <w:rsid w:val="00311E8E"/>
    <w:rsid w:val="00313AFD"/>
    <w:rsid w:val="00314F61"/>
    <w:rsid w:val="0031670C"/>
    <w:rsid w:val="00317653"/>
    <w:rsid w:val="00317B37"/>
    <w:rsid w:val="00321F38"/>
    <w:rsid w:val="00322D64"/>
    <w:rsid w:val="003237E1"/>
    <w:rsid w:val="00323B5F"/>
    <w:rsid w:val="00324402"/>
    <w:rsid w:val="00325874"/>
    <w:rsid w:val="003313A8"/>
    <w:rsid w:val="00331D4B"/>
    <w:rsid w:val="00334AB3"/>
    <w:rsid w:val="00334C4B"/>
    <w:rsid w:val="00336741"/>
    <w:rsid w:val="00336E28"/>
    <w:rsid w:val="00340EDC"/>
    <w:rsid w:val="003432C0"/>
    <w:rsid w:val="00343313"/>
    <w:rsid w:val="0034357A"/>
    <w:rsid w:val="00344E49"/>
    <w:rsid w:val="003463D2"/>
    <w:rsid w:val="0034711C"/>
    <w:rsid w:val="00347201"/>
    <w:rsid w:val="003474FD"/>
    <w:rsid w:val="003522C4"/>
    <w:rsid w:val="00352E47"/>
    <w:rsid w:val="0035603B"/>
    <w:rsid w:val="003565A1"/>
    <w:rsid w:val="0036292B"/>
    <w:rsid w:val="00363FA1"/>
    <w:rsid w:val="00365987"/>
    <w:rsid w:val="0037028F"/>
    <w:rsid w:val="00375157"/>
    <w:rsid w:val="003818C3"/>
    <w:rsid w:val="00383E4A"/>
    <w:rsid w:val="00387045"/>
    <w:rsid w:val="00391B03"/>
    <w:rsid w:val="00392B3B"/>
    <w:rsid w:val="00393776"/>
    <w:rsid w:val="00394F0C"/>
    <w:rsid w:val="00396A35"/>
    <w:rsid w:val="00397929"/>
    <w:rsid w:val="003A00E9"/>
    <w:rsid w:val="003A1F47"/>
    <w:rsid w:val="003A38B6"/>
    <w:rsid w:val="003A54AF"/>
    <w:rsid w:val="003B0923"/>
    <w:rsid w:val="003B09DC"/>
    <w:rsid w:val="003B1252"/>
    <w:rsid w:val="003B24C5"/>
    <w:rsid w:val="003B40FC"/>
    <w:rsid w:val="003B52FF"/>
    <w:rsid w:val="003B5FEA"/>
    <w:rsid w:val="003B7456"/>
    <w:rsid w:val="003B7559"/>
    <w:rsid w:val="003B7ABD"/>
    <w:rsid w:val="003C3FDA"/>
    <w:rsid w:val="003C51BC"/>
    <w:rsid w:val="003C717B"/>
    <w:rsid w:val="003C7A69"/>
    <w:rsid w:val="003D03A0"/>
    <w:rsid w:val="003D1D2C"/>
    <w:rsid w:val="003D40FE"/>
    <w:rsid w:val="003D42E3"/>
    <w:rsid w:val="003D499C"/>
    <w:rsid w:val="003D49FD"/>
    <w:rsid w:val="003D5E94"/>
    <w:rsid w:val="003E00DD"/>
    <w:rsid w:val="003E07E1"/>
    <w:rsid w:val="003E10F7"/>
    <w:rsid w:val="003E2160"/>
    <w:rsid w:val="003E2DAD"/>
    <w:rsid w:val="003E2E53"/>
    <w:rsid w:val="003E391E"/>
    <w:rsid w:val="003E6156"/>
    <w:rsid w:val="003E6E31"/>
    <w:rsid w:val="003F23C1"/>
    <w:rsid w:val="004002BA"/>
    <w:rsid w:val="004027D9"/>
    <w:rsid w:val="00405DCD"/>
    <w:rsid w:val="00410B9C"/>
    <w:rsid w:val="00410D3C"/>
    <w:rsid w:val="00412401"/>
    <w:rsid w:val="00413335"/>
    <w:rsid w:val="004143DD"/>
    <w:rsid w:val="00414927"/>
    <w:rsid w:val="004207DC"/>
    <w:rsid w:val="00423239"/>
    <w:rsid w:val="00423C81"/>
    <w:rsid w:val="00423FC0"/>
    <w:rsid w:val="00424693"/>
    <w:rsid w:val="0042541C"/>
    <w:rsid w:val="004273ED"/>
    <w:rsid w:val="00427C5C"/>
    <w:rsid w:val="00427F53"/>
    <w:rsid w:val="00431448"/>
    <w:rsid w:val="00431FCB"/>
    <w:rsid w:val="00433D24"/>
    <w:rsid w:val="0043577D"/>
    <w:rsid w:val="00443389"/>
    <w:rsid w:val="00444B93"/>
    <w:rsid w:val="004452AD"/>
    <w:rsid w:val="004465DC"/>
    <w:rsid w:val="004475AF"/>
    <w:rsid w:val="00447C69"/>
    <w:rsid w:val="0045016E"/>
    <w:rsid w:val="004512D9"/>
    <w:rsid w:val="0045437E"/>
    <w:rsid w:val="004554AF"/>
    <w:rsid w:val="004560B3"/>
    <w:rsid w:val="0045674D"/>
    <w:rsid w:val="0045725D"/>
    <w:rsid w:val="004607AE"/>
    <w:rsid w:val="004654CE"/>
    <w:rsid w:val="00465C1A"/>
    <w:rsid w:val="00471115"/>
    <w:rsid w:val="0047253C"/>
    <w:rsid w:val="004728AD"/>
    <w:rsid w:val="00477B72"/>
    <w:rsid w:val="004802C9"/>
    <w:rsid w:val="00482CDB"/>
    <w:rsid w:val="00484C2E"/>
    <w:rsid w:val="00491D5D"/>
    <w:rsid w:val="00492E0A"/>
    <w:rsid w:val="00494565"/>
    <w:rsid w:val="00494751"/>
    <w:rsid w:val="0049799F"/>
    <w:rsid w:val="004A1477"/>
    <w:rsid w:val="004A1534"/>
    <w:rsid w:val="004A1DA3"/>
    <w:rsid w:val="004A278F"/>
    <w:rsid w:val="004A5EA1"/>
    <w:rsid w:val="004A64F2"/>
    <w:rsid w:val="004B0C78"/>
    <w:rsid w:val="004B3485"/>
    <w:rsid w:val="004B3B9E"/>
    <w:rsid w:val="004B6659"/>
    <w:rsid w:val="004C1EFD"/>
    <w:rsid w:val="004C5977"/>
    <w:rsid w:val="004D0591"/>
    <w:rsid w:val="004D1A54"/>
    <w:rsid w:val="004D31B2"/>
    <w:rsid w:val="004D42D0"/>
    <w:rsid w:val="004D5C85"/>
    <w:rsid w:val="004E0296"/>
    <w:rsid w:val="004E110A"/>
    <w:rsid w:val="004E3268"/>
    <w:rsid w:val="004E4F7E"/>
    <w:rsid w:val="004E6E4B"/>
    <w:rsid w:val="004E7399"/>
    <w:rsid w:val="004F150D"/>
    <w:rsid w:val="004F692B"/>
    <w:rsid w:val="00502250"/>
    <w:rsid w:val="00502A8D"/>
    <w:rsid w:val="0050438E"/>
    <w:rsid w:val="005062F0"/>
    <w:rsid w:val="005071E2"/>
    <w:rsid w:val="00507986"/>
    <w:rsid w:val="0051405E"/>
    <w:rsid w:val="00514B38"/>
    <w:rsid w:val="00515E79"/>
    <w:rsid w:val="00521F34"/>
    <w:rsid w:val="00524BEE"/>
    <w:rsid w:val="00525051"/>
    <w:rsid w:val="0052567B"/>
    <w:rsid w:val="00527241"/>
    <w:rsid w:val="00530A94"/>
    <w:rsid w:val="00530C47"/>
    <w:rsid w:val="005312D3"/>
    <w:rsid w:val="00532560"/>
    <w:rsid w:val="00533362"/>
    <w:rsid w:val="005347B8"/>
    <w:rsid w:val="005350E9"/>
    <w:rsid w:val="00540259"/>
    <w:rsid w:val="00540526"/>
    <w:rsid w:val="005405D2"/>
    <w:rsid w:val="00540A75"/>
    <w:rsid w:val="005410D4"/>
    <w:rsid w:val="0054177E"/>
    <w:rsid w:val="005417A9"/>
    <w:rsid w:val="00541C9A"/>
    <w:rsid w:val="00542E32"/>
    <w:rsid w:val="00542F17"/>
    <w:rsid w:val="00543A2C"/>
    <w:rsid w:val="00544035"/>
    <w:rsid w:val="00545FE9"/>
    <w:rsid w:val="00547FC9"/>
    <w:rsid w:val="00550924"/>
    <w:rsid w:val="005519D2"/>
    <w:rsid w:val="00553002"/>
    <w:rsid w:val="005535FC"/>
    <w:rsid w:val="00553B31"/>
    <w:rsid w:val="00556B3C"/>
    <w:rsid w:val="005609AF"/>
    <w:rsid w:val="00561095"/>
    <w:rsid w:val="00561271"/>
    <w:rsid w:val="00561C11"/>
    <w:rsid w:val="005626A6"/>
    <w:rsid w:val="00562F28"/>
    <w:rsid w:val="00563355"/>
    <w:rsid w:val="00564147"/>
    <w:rsid w:val="00564C41"/>
    <w:rsid w:val="00564F8F"/>
    <w:rsid w:val="005668C3"/>
    <w:rsid w:val="0056733F"/>
    <w:rsid w:val="0057181A"/>
    <w:rsid w:val="005730A3"/>
    <w:rsid w:val="00573ADC"/>
    <w:rsid w:val="00575CC7"/>
    <w:rsid w:val="0058102D"/>
    <w:rsid w:val="00582EEC"/>
    <w:rsid w:val="005833DC"/>
    <w:rsid w:val="00587C0E"/>
    <w:rsid w:val="00591BDD"/>
    <w:rsid w:val="005924DD"/>
    <w:rsid w:val="005942EA"/>
    <w:rsid w:val="005943BD"/>
    <w:rsid w:val="00595C32"/>
    <w:rsid w:val="00597461"/>
    <w:rsid w:val="005A00C6"/>
    <w:rsid w:val="005A1089"/>
    <w:rsid w:val="005A1B5E"/>
    <w:rsid w:val="005A5F12"/>
    <w:rsid w:val="005A68FE"/>
    <w:rsid w:val="005B0776"/>
    <w:rsid w:val="005B07B0"/>
    <w:rsid w:val="005B134C"/>
    <w:rsid w:val="005B2075"/>
    <w:rsid w:val="005B27EC"/>
    <w:rsid w:val="005B39AF"/>
    <w:rsid w:val="005B47C5"/>
    <w:rsid w:val="005B59EF"/>
    <w:rsid w:val="005B777C"/>
    <w:rsid w:val="005B7E42"/>
    <w:rsid w:val="005C0462"/>
    <w:rsid w:val="005C3576"/>
    <w:rsid w:val="005C35D9"/>
    <w:rsid w:val="005C3F7C"/>
    <w:rsid w:val="005C42E1"/>
    <w:rsid w:val="005C4CEB"/>
    <w:rsid w:val="005C6CA3"/>
    <w:rsid w:val="005D1F00"/>
    <w:rsid w:val="005D3213"/>
    <w:rsid w:val="005D636C"/>
    <w:rsid w:val="005D6495"/>
    <w:rsid w:val="005E00DE"/>
    <w:rsid w:val="005E0158"/>
    <w:rsid w:val="005E3C41"/>
    <w:rsid w:val="005E4C3D"/>
    <w:rsid w:val="005E6F2F"/>
    <w:rsid w:val="005F32F5"/>
    <w:rsid w:val="005F3CCB"/>
    <w:rsid w:val="005F4197"/>
    <w:rsid w:val="005F5131"/>
    <w:rsid w:val="005F5D8E"/>
    <w:rsid w:val="005F60E0"/>
    <w:rsid w:val="005F76B7"/>
    <w:rsid w:val="0060306A"/>
    <w:rsid w:val="00603BF9"/>
    <w:rsid w:val="00603D0C"/>
    <w:rsid w:val="006048F1"/>
    <w:rsid w:val="00606568"/>
    <w:rsid w:val="006071EC"/>
    <w:rsid w:val="0060787A"/>
    <w:rsid w:val="00607992"/>
    <w:rsid w:val="00610813"/>
    <w:rsid w:val="00611284"/>
    <w:rsid w:val="0061371A"/>
    <w:rsid w:val="00613BAB"/>
    <w:rsid w:val="00613F0E"/>
    <w:rsid w:val="00614CAC"/>
    <w:rsid w:val="00615438"/>
    <w:rsid w:val="00615B5F"/>
    <w:rsid w:val="00620D89"/>
    <w:rsid w:val="00620F22"/>
    <w:rsid w:val="00623C1E"/>
    <w:rsid w:val="00625D47"/>
    <w:rsid w:val="00625EAC"/>
    <w:rsid w:val="006333E7"/>
    <w:rsid w:val="006342C2"/>
    <w:rsid w:val="00635911"/>
    <w:rsid w:val="00642324"/>
    <w:rsid w:val="006474A7"/>
    <w:rsid w:val="006500DC"/>
    <w:rsid w:val="006551A5"/>
    <w:rsid w:val="00656B02"/>
    <w:rsid w:val="00657BF9"/>
    <w:rsid w:val="00660FC5"/>
    <w:rsid w:val="0066264C"/>
    <w:rsid w:val="0066540A"/>
    <w:rsid w:val="00670EF3"/>
    <w:rsid w:val="00671940"/>
    <w:rsid w:val="006810E8"/>
    <w:rsid w:val="00682CBD"/>
    <w:rsid w:val="00683A90"/>
    <w:rsid w:val="006842B0"/>
    <w:rsid w:val="006843E1"/>
    <w:rsid w:val="006847F9"/>
    <w:rsid w:val="006912DA"/>
    <w:rsid w:val="00694241"/>
    <w:rsid w:val="006953DB"/>
    <w:rsid w:val="00697708"/>
    <w:rsid w:val="006A49E6"/>
    <w:rsid w:val="006A5E55"/>
    <w:rsid w:val="006A76CE"/>
    <w:rsid w:val="006C1D51"/>
    <w:rsid w:val="006C2D9A"/>
    <w:rsid w:val="006C36C9"/>
    <w:rsid w:val="006C3812"/>
    <w:rsid w:val="006C7B44"/>
    <w:rsid w:val="006D01A5"/>
    <w:rsid w:val="006D049E"/>
    <w:rsid w:val="006D104D"/>
    <w:rsid w:val="006D291D"/>
    <w:rsid w:val="006D703C"/>
    <w:rsid w:val="006E0442"/>
    <w:rsid w:val="006E377D"/>
    <w:rsid w:val="006E3D08"/>
    <w:rsid w:val="006E7B80"/>
    <w:rsid w:val="006F2B9C"/>
    <w:rsid w:val="006F4E66"/>
    <w:rsid w:val="006F50CC"/>
    <w:rsid w:val="006F51E8"/>
    <w:rsid w:val="0070121F"/>
    <w:rsid w:val="0070205E"/>
    <w:rsid w:val="007023CF"/>
    <w:rsid w:val="00702EAB"/>
    <w:rsid w:val="00703BA4"/>
    <w:rsid w:val="00703C71"/>
    <w:rsid w:val="00704BD7"/>
    <w:rsid w:val="00705F42"/>
    <w:rsid w:val="00707962"/>
    <w:rsid w:val="007104EF"/>
    <w:rsid w:val="00712479"/>
    <w:rsid w:val="00712FA1"/>
    <w:rsid w:val="0071347F"/>
    <w:rsid w:val="00713F1E"/>
    <w:rsid w:val="00715B3A"/>
    <w:rsid w:val="007161FB"/>
    <w:rsid w:val="0072029A"/>
    <w:rsid w:val="00721436"/>
    <w:rsid w:val="007219B5"/>
    <w:rsid w:val="007224E6"/>
    <w:rsid w:val="00725B6B"/>
    <w:rsid w:val="00725CD4"/>
    <w:rsid w:val="00725FC0"/>
    <w:rsid w:val="007274C6"/>
    <w:rsid w:val="00731D47"/>
    <w:rsid w:val="007320A9"/>
    <w:rsid w:val="007324C0"/>
    <w:rsid w:val="007340D9"/>
    <w:rsid w:val="007352FD"/>
    <w:rsid w:val="00736400"/>
    <w:rsid w:val="0073714E"/>
    <w:rsid w:val="00741EF9"/>
    <w:rsid w:val="00742020"/>
    <w:rsid w:val="007461BD"/>
    <w:rsid w:val="00747DBB"/>
    <w:rsid w:val="00753C43"/>
    <w:rsid w:val="00753D26"/>
    <w:rsid w:val="00754BB5"/>
    <w:rsid w:val="00756110"/>
    <w:rsid w:val="007615E4"/>
    <w:rsid w:val="00762674"/>
    <w:rsid w:val="00762CC7"/>
    <w:rsid w:val="00763C44"/>
    <w:rsid w:val="00765E10"/>
    <w:rsid w:val="00767716"/>
    <w:rsid w:val="00771023"/>
    <w:rsid w:val="00771A8C"/>
    <w:rsid w:val="00772255"/>
    <w:rsid w:val="00774B7F"/>
    <w:rsid w:val="00776D47"/>
    <w:rsid w:val="00777146"/>
    <w:rsid w:val="007805CB"/>
    <w:rsid w:val="007807F9"/>
    <w:rsid w:val="0078177B"/>
    <w:rsid w:val="0078215A"/>
    <w:rsid w:val="00785132"/>
    <w:rsid w:val="00787070"/>
    <w:rsid w:val="00792F61"/>
    <w:rsid w:val="0079303E"/>
    <w:rsid w:val="00797AA4"/>
    <w:rsid w:val="007A4FA1"/>
    <w:rsid w:val="007A53C5"/>
    <w:rsid w:val="007A5FB5"/>
    <w:rsid w:val="007A60FC"/>
    <w:rsid w:val="007A6290"/>
    <w:rsid w:val="007A7829"/>
    <w:rsid w:val="007B2DA1"/>
    <w:rsid w:val="007B3013"/>
    <w:rsid w:val="007B35F9"/>
    <w:rsid w:val="007B3EC6"/>
    <w:rsid w:val="007B4D08"/>
    <w:rsid w:val="007B5928"/>
    <w:rsid w:val="007B7F9F"/>
    <w:rsid w:val="007C0B35"/>
    <w:rsid w:val="007C481D"/>
    <w:rsid w:val="007D1526"/>
    <w:rsid w:val="007D2111"/>
    <w:rsid w:val="007D2AC6"/>
    <w:rsid w:val="007D3A69"/>
    <w:rsid w:val="007D4F2B"/>
    <w:rsid w:val="007D5A22"/>
    <w:rsid w:val="007D5FFE"/>
    <w:rsid w:val="007D6370"/>
    <w:rsid w:val="007E0CD6"/>
    <w:rsid w:val="007E1DFE"/>
    <w:rsid w:val="007E3F78"/>
    <w:rsid w:val="007E48FF"/>
    <w:rsid w:val="007E5487"/>
    <w:rsid w:val="007E689E"/>
    <w:rsid w:val="007F2EE8"/>
    <w:rsid w:val="007F31D3"/>
    <w:rsid w:val="007F39D4"/>
    <w:rsid w:val="007F60B5"/>
    <w:rsid w:val="007F6904"/>
    <w:rsid w:val="00801EF1"/>
    <w:rsid w:val="00801F0B"/>
    <w:rsid w:val="0080353C"/>
    <w:rsid w:val="008051D0"/>
    <w:rsid w:val="008051D6"/>
    <w:rsid w:val="00807C85"/>
    <w:rsid w:val="00810228"/>
    <w:rsid w:val="00810FB4"/>
    <w:rsid w:val="00811EFE"/>
    <w:rsid w:val="00817DF7"/>
    <w:rsid w:val="00821E6D"/>
    <w:rsid w:val="00822170"/>
    <w:rsid w:val="00822A31"/>
    <w:rsid w:val="00822E96"/>
    <w:rsid w:val="00822EE6"/>
    <w:rsid w:val="00824D87"/>
    <w:rsid w:val="00825A3C"/>
    <w:rsid w:val="00831135"/>
    <w:rsid w:val="00832FF6"/>
    <w:rsid w:val="008342C7"/>
    <w:rsid w:val="00835BE9"/>
    <w:rsid w:val="00836CEB"/>
    <w:rsid w:val="00837B3D"/>
    <w:rsid w:val="00837E2C"/>
    <w:rsid w:val="0084151E"/>
    <w:rsid w:val="008419AA"/>
    <w:rsid w:val="00842321"/>
    <w:rsid w:val="00842F7A"/>
    <w:rsid w:val="008441D3"/>
    <w:rsid w:val="008450DC"/>
    <w:rsid w:val="00850549"/>
    <w:rsid w:val="008508D6"/>
    <w:rsid w:val="00850D9D"/>
    <w:rsid w:val="00852675"/>
    <w:rsid w:val="00853149"/>
    <w:rsid w:val="00854F68"/>
    <w:rsid w:val="0085530B"/>
    <w:rsid w:val="00855765"/>
    <w:rsid w:val="00855AB4"/>
    <w:rsid w:val="00865A20"/>
    <w:rsid w:val="00867CFB"/>
    <w:rsid w:val="00867E0F"/>
    <w:rsid w:val="00870050"/>
    <w:rsid w:val="00870568"/>
    <w:rsid w:val="0087062F"/>
    <w:rsid w:val="00870AF1"/>
    <w:rsid w:val="008736A8"/>
    <w:rsid w:val="008738B6"/>
    <w:rsid w:val="008750FE"/>
    <w:rsid w:val="00880B5D"/>
    <w:rsid w:val="00886A92"/>
    <w:rsid w:val="00887F28"/>
    <w:rsid w:val="00891B70"/>
    <w:rsid w:val="00891DA1"/>
    <w:rsid w:val="00892E22"/>
    <w:rsid w:val="00893B98"/>
    <w:rsid w:val="008952DE"/>
    <w:rsid w:val="008953AC"/>
    <w:rsid w:val="00896534"/>
    <w:rsid w:val="008A14A5"/>
    <w:rsid w:val="008A1D97"/>
    <w:rsid w:val="008A6557"/>
    <w:rsid w:val="008B1966"/>
    <w:rsid w:val="008B2C30"/>
    <w:rsid w:val="008B2C4C"/>
    <w:rsid w:val="008B3C3F"/>
    <w:rsid w:val="008B6798"/>
    <w:rsid w:val="008B6E66"/>
    <w:rsid w:val="008C0B9E"/>
    <w:rsid w:val="008C14E6"/>
    <w:rsid w:val="008D1CD3"/>
    <w:rsid w:val="008D2507"/>
    <w:rsid w:val="008D2ABF"/>
    <w:rsid w:val="008D412E"/>
    <w:rsid w:val="008D49F6"/>
    <w:rsid w:val="008D4D46"/>
    <w:rsid w:val="008D520E"/>
    <w:rsid w:val="008D64A1"/>
    <w:rsid w:val="008D738E"/>
    <w:rsid w:val="008E4289"/>
    <w:rsid w:val="008E4B89"/>
    <w:rsid w:val="008E7AB3"/>
    <w:rsid w:val="008E7AEF"/>
    <w:rsid w:val="008F0249"/>
    <w:rsid w:val="008F2F16"/>
    <w:rsid w:val="008F59E3"/>
    <w:rsid w:val="008F6605"/>
    <w:rsid w:val="008F6788"/>
    <w:rsid w:val="009016BD"/>
    <w:rsid w:val="0090733F"/>
    <w:rsid w:val="0091250D"/>
    <w:rsid w:val="00912DB5"/>
    <w:rsid w:val="00913AD5"/>
    <w:rsid w:val="00914941"/>
    <w:rsid w:val="00914F16"/>
    <w:rsid w:val="00915B8A"/>
    <w:rsid w:val="00916928"/>
    <w:rsid w:val="009172FB"/>
    <w:rsid w:val="009201E5"/>
    <w:rsid w:val="009208BE"/>
    <w:rsid w:val="009233C0"/>
    <w:rsid w:val="0092469C"/>
    <w:rsid w:val="0092743E"/>
    <w:rsid w:val="009275E4"/>
    <w:rsid w:val="00927C6D"/>
    <w:rsid w:val="00933420"/>
    <w:rsid w:val="00934C69"/>
    <w:rsid w:val="00936243"/>
    <w:rsid w:val="00937A79"/>
    <w:rsid w:val="00937B71"/>
    <w:rsid w:val="00940DF8"/>
    <w:rsid w:val="009420D1"/>
    <w:rsid w:val="00942587"/>
    <w:rsid w:val="00942A85"/>
    <w:rsid w:val="00943284"/>
    <w:rsid w:val="00947514"/>
    <w:rsid w:val="009519AD"/>
    <w:rsid w:val="00952386"/>
    <w:rsid w:val="00953A03"/>
    <w:rsid w:val="009543B1"/>
    <w:rsid w:val="00957196"/>
    <w:rsid w:val="0095796E"/>
    <w:rsid w:val="009618F7"/>
    <w:rsid w:val="00961969"/>
    <w:rsid w:val="00961E7B"/>
    <w:rsid w:val="0096366D"/>
    <w:rsid w:val="00963989"/>
    <w:rsid w:val="00965A2F"/>
    <w:rsid w:val="00966572"/>
    <w:rsid w:val="00966BCF"/>
    <w:rsid w:val="00971645"/>
    <w:rsid w:val="009721EC"/>
    <w:rsid w:val="009724D4"/>
    <w:rsid w:val="00973755"/>
    <w:rsid w:val="009740E3"/>
    <w:rsid w:val="0097411D"/>
    <w:rsid w:val="009755E2"/>
    <w:rsid w:val="00975A42"/>
    <w:rsid w:val="0097602A"/>
    <w:rsid w:val="00976727"/>
    <w:rsid w:val="00977921"/>
    <w:rsid w:val="009842DA"/>
    <w:rsid w:val="00986416"/>
    <w:rsid w:val="00990259"/>
    <w:rsid w:val="00992276"/>
    <w:rsid w:val="009943D3"/>
    <w:rsid w:val="00995548"/>
    <w:rsid w:val="0099564C"/>
    <w:rsid w:val="00995F84"/>
    <w:rsid w:val="00997A4A"/>
    <w:rsid w:val="009A0223"/>
    <w:rsid w:val="009A4A65"/>
    <w:rsid w:val="009A5DAE"/>
    <w:rsid w:val="009A72DE"/>
    <w:rsid w:val="009A765A"/>
    <w:rsid w:val="009B40B3"/>
    <w:rsid w:val="009B40E0"/>
    <w:rsid w:val="009B47B7"/>
    <w:rsid w:val="009B6867"/>
    <w:rsid w:val="009B7103"/>
    <w:rsid w:val="009B786F"/>
    <w:rsid w:val="009B7939"/>
    <w:rsid w:val="009C09F6"/>
    <w:rsid w:val="009C120F"/>
    <w:rsid w:val="009C12E2"/>
    <w:rsid w:val="009C3335"/>
    <w:rsid w:val="009C656C"/>
    <w:rsid w:val="009D04F7"/>
    <w:rsid w:val="009D0673"/>
    <w:rsid w:val="009D1CF4"/>
    <w:rsid w:val="009D294F"/>
    <w:rsid w:val="009D6471"/>
    <w:rsid w:val="009D7B38"/>
    <w:rsid w:val="009E1090"/>
    <w:rsid w:val="009E5428"/>
    <w:rsid w:val="009E62C3"/>
    <w:rsid w:val="009E7D56"/>
    <w:rsid w:val="009F0C1B"/>
    <w:rsid w:val="009F0C91"/>
    <w:rsid w:val="009F0E3A"/>
    <w:rsid w:val="009F143B"/>
    <w:rsid w:val="009F25AD"/>
    <w:rsid w:val="009F3889"/>
    <w:rsid w:val="009F395E"/>
    <w:rsid w:val="009F3BFB"/>
    <w:rsid w:val="009F6BE1"/>
    <w:rsid w:val="00A0011D"/>
    <w:rsid w:val="00A0585F"/>
    <w:rsid w:val="00A06912"/>
    <w:rsid w:val="00A07690"/>
    <w:rsid w:val="00A117C2"/>
    <w:rsid w:val="00A1327A"/>
    <w:rsid w:val="00A149A2"/>
    <w:rsid w:val="00A1605A"/>
    <w:rsid w:val="00A203D8"/>
    <w:rsid w:val="00A21394"/>
    <w:rsid w:val="00A24795"/>
    <w:rsid w:val="00A24952"/>
    <w:rsid w:val="00A24A1F"/>
    <w:rsid w:val="00A24A7D"/>
    <w:rsid w:val="00A25A80"/>
    <w:rsid w:val="00A277CE"/>
    <w:rsid w:val="00A30095"/>
    <w:rsid w:val="00A30282"/>
    <w:rsid w:val="00A3239D"/>
    <w:rsid w:val="00A333A7"/>
    <w:rsid w:val="00A34368"/>
    <w:rsid w:val="00A34A8F"/>
    <w:rsid w:val="00A358F7"/>
    <w:rsid w:val="00A36E1D"/>
    <w:rsid w:val="00A40038"/>
    <w:rsid w:val="00A4035C"/>
    <w:rsid w:val="00A406C6"/>
    <w:rsid w:val="00A4109A"/>
    <w:rsid w:val="00A447EF"/>
    <w:rsid w:val="00A46042"/>
    <w:rsid w:val="00A51412"/>
    <w:rsid w:val="00A51BD9"/>
    <w:rsid w:val="00A530B8"/>
    <w:rsid w:val="00A5363A"/>
    <w:rsid w:val="00A542B5"/>
    <w:rsid w:val="00A57290"/>
    <w:rsid w:val="00A61064"/>
    <w:rsid w:val="00A61571"/>
    <w:rsid w:val="00A61671"/>
    <w:rsid w:val="00A648C1"/>
    <w:rsid w:val="00A64DFA"/>
    <w:rsid w:val="00A71EC2"/>
    <w:rsid w:val="00A733EE"/>
    <w:rsid w:val="00A75FCF"/>
    <w:rsid w:val="00A76E31"/>
    <w:rsid w:val="00A80280"/>
    <w:rsid w:val="00A825CC"/>
    <w:rsid w:val="00A842AE"/>
    <w:rsid w:val="00A874E6"/>
    <w:rsid w:val="00A901B9"/>
    <w:rsid w:val="00A913CC"/>
    <w:rsid w:val="00A917B7"/>
    <w:rsid w:val="00A920C7"/>
    <w:rsid w:val="00A933F6"/>
    <w:rsid w:val="00A961E6"/>
    <w:rsid w:val="00A96499"/>
    <w:rsid w:val="00AA0252"/>
    <w:rsid w:val="00AA04D7"/>
    <w:rsid w:val="00AA12EA"/>
    <w:rsid w:val="00AA1CD2"/>
    <w:rsid w:val="00AA4B2D"/>
    <w:rsid w:val="00AB02E1"/>
    <w:rsid w:val="00AB22ED"/>
    <w:rsid w:val="00AB3112"/>
    <w:rsid w:val="00AB3240"/>
    <w:rsid w:val="00AB68F4"/>
    <w:rsid w:val="00AB7643"/>
    <w:rsid w:val="00AC0731"/>
    <w:rsid w:val="00AC1B3A"/>
    <w:rsid w:val="00AC1D64"/>
    <w:rsid w:val="00AC2C18"/>
    <w:rsid w:val="00AC33ED"/>
    <w:rsid w:val="00AC6162"/>
    <w:rsid w:val="00AC6B64"/>
    <w:rsid w:val="00AD072B"/>
    <w:rsid w:val="00AD17BE"/>
    <w:rsid w:val="00AD300E"/>
    <w:rsid w:val="00AE0C4E"/>
    <w:rsid w:val="00AE1A45"/>
    <w:rsid w:val="00AE2716"/>
    <w:rsid w:val="00AE6A5B"/>
    <w:rsid w:val="00AE6D49"/>
    <w:rsid w:val="00AE7030"/>
    <w:rsid w:val="00AE7A83"/>
    <w:rsid w:val="00AF1819"/>
    <w:rsid w:val="00AF1C0B"/>
    <w:rsid w:val="00AF2C4C"/>
    <w:rsid w:val="00AF376E"/>
    <w:rsid w:val="00AF770D"/>
    <w:rsid w:val="00B02F33"/>
    <w:rsid w:val="00B03113"/>
    <w:rsid w:val="00B03A5F"/>
    <w:rsid w:val="00B03DEE"/>
    <w:rsid w:val="00B04F65"/>
    <w:rsid w:val="00B070DA"/>
    <w:rsid w:val="00B10C1B"/>
    <w:rsid w:val="00B11701"/>
    <w:rsid w:val="00B12823"/>
    <w:rsid w:val="00B133DC"/>
    <w:rsid w:val="00B14205"/>
    <w:rsid w:val="00B15F84"/>
    <w:rsid w:val="00B17BC5"/>
    <w:rsid w:val="00B20B6A"/>
    <w:rsid w:val="00B218BE"/>
    <w:rsid w:val="00B23DFA"/>
    <w:rsid w:val="00B243B3"/>
    <w:rsid w:val="00B271C6"/>
    <w:rsid w:val="00B322BB"/>
    <w:rsid w:val="00B34F20"/>
    <w:rsid w:val="00B34FEE"/>
    <w:rsid w:val="00B354FD"/>
    <w:rsid w:val="00B366D2"/>
    <w:rsid w:val="00B4144A"/>
    <w:rsid w:val="00B41A07"/>
    <w:rsid w:val="00B4403A"/>
    <w:rsid w:val="00B4481C"/>
    <w:rsid w:val="00B47403"/>
    <w:rsid w:val="00B47C01"/>
    <w:rsid w:val="00B508D9"/>
    <w:rsid w:val="00B54E54"/>
    <w:rsid w:val="00B565B3"/>
    <w:rsid w:val="00B579F2"/>
    <w:rsid w:val="00B602CD"/>
    <w:rsid w:val="00B61340"/>
    <w:rsid w:val="00B615EC"/>
    <w:rsid w:val="00B617CA"/>
    <w:rsid w:val="00B63A7E"/>
    <w:rsid w:val="00B63D9D"/>
    <w:rsid w:val="00B66808"/>
    <w:rsid w:val="00B70139"/>
    <w:rsid w:val="00B707BC"/>
    <w:rsid w:val="00B74E5A"/>
    <w:rsid w:val="00B76923"/>
    <w:rsid w:val="00B77A77"/>
    <w:rsid w:val="00B834D4"/>
    <w:rsid w:val="00B8446A"/>
    <w:rsid w:val="00B84D91"/>
    <w:rsid w:val="00B85B59"/>
    <w:rsid w:val="00BA6F96"/>
    <w:rsid w:val="00BB0CC3"/>
    <w:rsid w:val="00BB1327"/>
    <w:rsid w:val="00BB1B66"/>
    <w:rsid w:val="00BB32B1"/>
    <w:rsid w:val="00BC074F"/>
    <w:rsid w:val="00BC2369"/>
    <w:rsid w:val="00BC249A"/>
    <w:rsid w:val="00BC305F"/>
    <w:rsid w:val="00BD0258"/>
    <w:rsid w:val="00BD1286"/>
    <w:rsid w:val="00BD1C1C"/>
    <w:rsid w:val="00BD5D5B"/>
    <w:rsid w:val="00BE44AF"/>
    <w:rsid w:val="00BF37FE"/>
    <w:rsid w:val="00BF3C42"/>
    <w:rsid w:val="00BF472E"/>
    <w:rsid w:val="00BF5415"/>
    <w:rsid w:val="00C00783"/>
    <w:rsid w:val="00C00DC7"/>
    <w:rsid w:val="00C02BC0"/>
    <w:rsid w:val="00C03D08"/>
    <w:rsid w:val="00C051DB"/>
    <w:rsid w:val="00C06654"/>
    <w:rsid w:val="00C0669F"/>
    <w:rsid w:val="00C13191"/>
    <w:rsid w:val="00C16079"/>
    <w:rsid w:val="00C21F28"/>
    <w:rsid w:val="00C21F3E"/>
    <w:rsid w:val="00C22067"/>
    <w:rsid w:val="00C22F27"/>
    <w:rsid w:val="00C230CF"/>
    <w:rsid w:val="00C25DF4"/>
    <w:rsid w:val="00C26CD3"/>
    <w:rsid w:val="00C31CC3"/>
    <w:rsid w:val="00C32E7D"/>
    <w:rsid w:val="00C3302E"/>
    <w:rsid w:val="00C3473B"/>
    <w:rsid w:val="00C35966"/>
    <w:rsid w:val="00C36F64"/>
    <w:rsid w:val="00C37EDA"/>
    <w:rsid w:val="00C41ECF"/>
    <w:rsid w:val="00C43687"/>
    <w:rsid w:val="00C456E9"/>
    <w:rsid w:val="00C47757"/>
    <w:rsid w:val="00C50896"/>
    <w:rsid w:val="00C509FB"/>
    <w:rsid w:val="00C5117B"/>
    <w:rsid w:val="00C514FB"/>
    <w:rsid w:val="00C5621F"/>
    <w:rsid w:val="00C60B15"/>
    <w:rsid w:val="00C61146"/>
    <w:rsid w:val="00C61408"/>
    <w:rsid w:val="00C639F7"/>
    <w:rsid w:val="00C641F8"/>
    <w:rsid w:val="00C75458"/>
    <w:rsid w:val="00C8046E"/>
    <w:rsid w:val="00C82DA3"/>
    <w:rsid w:val="00C83291"/>
    <w:rsid w:val="00C83DCA"/>
    <w:rsid w:val="00C8522B"/>
    <w:rsid w:val="00C87E59"/>
    <w:rsid w:val="00C905B6"/>
    <w:rsid w:val="00C90626"/>
    <w:rsid w:val="00C9201E"/>
    <w:rsid w:val="00C9350E"/>
    <w:rsid w:val="00C93E54"/>
    <w:rsid w:val="00CA0042"/>
    <w:rsid w:val="00CA1FA9"/>
    <w:rsid w:val="00CA22F2"/>
    <w:rsid w:val="00CA3EF4"/>
    <w:rsid w:val="00CA40A2"/>
    <w:rsid w:val="00CA5503"/>
    <w:rsid w:val="00CA66F4"/>
    <w:rsid w:val="00CA67AC"/>
    <w:rsid w:val="00CA7E1F"/>
    <w:rsid w:val="00CB0ACA"/>
    <w:rsid w:val="00CB3EEA"/>
    <w:rsid w:val="00CB6081"/>
    <w:rsid w:val="00CB755A"/>
    <w:rsid w:val="00CB7980"/>
    <w:rsid w:val="00CC06E1"/>
    <w:rsid w:val="00CC195E"/>
    <w:rsid w:val="00CC2A01"/>
    <w:rsid w:val="00CC2F5F"/>
    <w:rsid w:val="00CD0089"/>
    <w:rsid w:val="00CD05FA"/>
    <w:rsid w:val="00CD06D9"/>
    <w:rsid w:val="00CD1716"/>
    <w:rsid w:val="00CD253F"/>
    <w:rsid w:val="00CD284F"/>
    <w:rsid w:val="00CD3185"/>
    <w:rsid w:val="00CD52CA"/>
    <w:rsid w:val="00CD677A"/>
    <w:rsid w:val="00CE0550"/>
    <w:rsid w:val="00CE0F58"/>
    <w:rsid w:val="00CE2EF8"/>
    <w:rsid w:val="00CE3C46"/>
    <w:rsid w:val="00CE4B06"/>
    <w:rsid w:val="00CE6629"/>
    <w:rsid w:val="00CF12F4"/>
    <w:rsid w:val="00CF1B3E"/>
    <w:rsid w:val="00CF2B88"/>
    <w:rsid w:val="00CF4852"/>
    <w:rsid w:val="00CF6813"/>
    <w:rsid w:val="00CF7715"/>
    <w:rsid w:val="00D000B0"/>
    <w:rsid w:val="00D00FAF"/>
    <w:rsid w:val="00D02878"/>
    <w:rsid w:val="00D03C72"/>
    <w:rsid w:val="00D03CC8"/>
    <w:rsid w:val="00D04D73"/>
    <w:rsid w:val="00D057AE"/>
    <w:rsid w:val="00D062A5"/>
    <w:rsid w:val="00D07390"/>
    <w:rsid w:val="00D07D8F"/>
    <w:rsid w:val="00D10083"/>
    <w:rsid w:val="00D1579C"/>
    <w:rsid w:val="00D15C07"/>
    <w:rsid w:val="00D2032A"/>
    <w:rsid w:val="00D2150A"/>
    <w:rsid w:val="00D21A4F"/>
    <w:rsid w:val="00D2388E"/>
    <w:rsid w:val="00D241FA"/>
    <w:rsid w:val="00D24D9D"/>
    <w:rsid w:val="00D25D31"/>
    <w:rsid w:val="00D2632F"/>
    <w:rsid w:val="00D270B0"/>
    <w:rsid w:val="00D336DB"/>
    <w:rsid w:val="00D344EB"/>
    <w:rsid w:val="00D3599B"/>
    <w:rsid w:val="00D433A9"/>
    <w:rsid w:val="00D46361"/>
    <w:rsid w:val="00D47999"/>
    <w:rsid w:val="00D50638"/>
    <w:rsid w:val="00D53B22"/>
    <w:rsid w:val="00D54963"/>
    <w:rsid w:val="00D56360"/>
    <w:rsid w:val="00D604E9"/>
    <w:rsid w:val="00D60553"/>
    <w:rsid w:val="00D60D39"/>
    <w:rsid w:val="00D611FB"/>
    <w:rsid w:val="00D63239"/>
    <w:rsid w:val="00D640EB"/>
    <w:rsid w:val="00D64FFD"/>
    <w:rsid w:val="00D65C3F"/>
    <w:rsid w:val="00D7429A"/>
    <w:rsid w:val="00D7481F"/>
    <w:rsid w:val="00D74E1B"/>
    <w:rsid w:val="00D75442"/>
    <w:rsid w:val="00D7690D"/>
    <w:rsid w:val="00D769D3"/>
    <w:rsid w:val="00D777A1"/>
    <w:rsid w:val="00D800FE"/>
    <w:rsid w:val="00D8059F"/>
    <w:rsid w:val="00D8381C"/>
    <w:rsid w:val="00D83915"/>
    <w:rsid w:val="00D85E4C"/>
    <w:rsid w:val="00D878B4"/>
    <w:rsid w:val="00D94B0C"/>
    <w:rsid w:val="00D97CFB"/>
    <w:rsid w:val="00DA249E"/>
    <w:rsid w:val="00DA4F53"/>
    <w:rsid w:val="00DA5D64"/>
    <w:rsid w:val="00DB183B"/>
    <w:rsid w:val="00DB1C70"/>
    <w:rsid w:val="00DB23F9"/>
    <w:rsid w:val="00DB2F27"/>
    <w:rsid w:val="00DB32A0"/>
    <w:rsid w:val="00DB3F89"/>
    <w:rsid w:val="00DB6355"/>
    <w:rsid w:val="00DB64D3"/>
    <w:rsid w:val="00DB6DE9"/>
    <w:rsid w:val="00DB7D77"/>
    <w:rsid w:val="00DC1D6B"/>
    <w:rsid w:val="00DC2ED4"/>
    <w:rsid w:val="00DD0595"/>
    <w:rsid w:val="00DD2140"/>
    <w:rsid w:val="00DD6426"/>
    <w:rsid w:val="00DD758C"/>
    <w:rsid w:val="00DE022F"/>
    <w:rsid w:val="00DE0B39"/>
    <w:rsid w:val="00DE2B0D"/>
    <w:rsid w:val="00DE4EBC"/>
    <w:rsid w:val="00DE5331"/>
    <w:rsid w:val="00DE5A92"/>
    <w:rsid w:val="00DE5E75"/>
    <w:rsid w:val="00DE6A4A"/>
    <w:rsid w:val="00DF095B"/>
    <w:rsid w:val="00DF0B27"/>
    <w:rsid w:val="00DF2961"/>
    <w:rsid w:val="00DF4FB1"/>
    <w:rsid w:val="00DF56AF"/>
    <w:rsid w:val="00E0118A"/>
    <w:rsid w:val="00E0496B"/>
    <w:rsid w:val="00E0598A"/>
    <w:rsid w:val="00E0638D"/>
    <w:rsid w:val="00E13349"/>
    <w:rsid w:val="00E16632"/>
    <w:rsid w:val="00E17EC5"/>
    <w:rsid w:val="00E21639"/>
    <w:rsid w:val="00E221DD"/>
    <w:rsid w:val="00E224D9"/>
    <w:rsid w:val="00E24004"/>
    <w:rsid w:val="00E24077"/>
    <w:rsid w:val="00E246BF"/>
    <w:rsid w:val="00E25BE9"/>
    <w:rsid w:val="00E26004"/>
    <w:rsid w:val="00E26867"/>
    <w:rsid w:val="00E26D9B"/>
    <w:rsid w:val="00E303AB"/>
    <w:rsid w:val="00E35264"/>
    <w:rsid w:val="00E37B12"/>
    <w:rsid w:val="00E4159F"/>
    <w:rsid w:val="00E41B0C"/>
    <w:rsid w:val="00E42DC6"/>
    <w:rsid w:val="00E42E43"/>
    <w:rsid w:val="00E4699C"/>
    <w:rsid w:val="00E472CC"/>
    <w:rsid w:val="00E50067"/>
    <w:rsid w:val="00E5218F"/>
    <w:rsid w:val="00E52D92"/>
    <w:rsid w:val="00E542D3"/>
    <w:rsid w:val="00E556B3"/>
    <w:rsid w:val="00E60116"/>
    <w:rsid w:val="00E60BD1"/>
    <w:rsid w:val="00E6120D"/>
    <w:rsid w:val="00E61EF9"/>
    <w:rsid w:val="00E62CFC"/>
    <w:rsid w:val="00E63102"/>
    <w:rsid w:val="00E64C2A"/>
    <w:rsid w:val="00E7014A"/>
    <w:rsid w:val="00E73312"/>
    <w:rsid w:val="00E74599"/>
    <w:rsid w:val="00E75B2E"/>
    <w:rsid w:val="00E80D98"/>
    <w:rsid w:val="00E81043"/>
    <w:rsid w:val="00E81144"/>
    <w:rsid w:val="00E82628"/>
    <w:rsid w:val="00E82B3F"/>
    <w:rsid w:val="00E83C16"/>
    <w:rsid w:val="00E845A9"/>
    <w:rsid w:val="00E860FD"/>
    <w:rsid w:val="00E8620F"/>
    <w:rsid w:val="00E87B6E"/>
    <w:rsid w:val="00E9142E"/>
    <w:rsid w:val="00E95CE0"/>
    <w:rsid w:val="00E9601C"/>
    <w:rsid w:val="00E97FDC"/>
    <w:rsid w:val="00EA103F"/>
    <w:rsid w:val="00EA1042"/>
    <w:rsid w:val="00EA109D"/>
    <w:rsid w:val="00EA1128"/>
    <w:rsid w:val="00EA1529"/>
    <w:rsid w:val="00EA44E1"/>
    <w:rsid w:val="00EA4CF5"/>
    <w:rsid w:val="00EA5093"/>
    <w:rsid w:val="00EA58A1"/>
    <w:rsid w:val="00EA745A"/>
    <w:rsid w:val="00EA7AC0"/>
    <w:rsid w:val="00EB0FED"/>
    <w:rsid w:val="00EB2788"/>
    <w:rsid w:val="00EB2DDC"/>
    <w:rsid w:val="00EB3A86"/>
    <w:rsid w:val="00EB40B4"/>
    <w:rsid w:val="00EB644D"/>
    <w:rsid w:val="00EB7D3C"/>
    <w:rsid w:val="00EC1835"/>
    <w:rsid w:val="00EC44A9"/>
    <w:rsid w:val="00EC63F3"/>
    <w:rsid w:val="00ED1295"/>
    <w:rsid w:val="00ED1638"/>
    <w:rsid w:val="00ED195A"/>
    <w:rsid w:val="00ED39AF"/>
    <w:rsid w:val="00ED494D"/>
    <w:rsid w:val="00ED4B17"/>
    <w:rsid w:val="00ED5059"/>
    <w:rsid w:val="00EE11E3"/>
    <w:rsid w:val="00EE2454"/>
    <w:rsid w:val="00EE37A5"/>
    <w:rsid w:val="00EE37E7"/>
    <w:rsid w:val="00EE4417"/>
    <w:rsid w:val="00EE4C60"/>
    <w:rsid w:val="00EE5E3F"/>
    <w:rsid w:val="00EE71C5"/>
    <w:rsid w:val="00EF1ABE"/>
    <w:rsid w:val="00EF2745"/>
    <w:rsid w:val="00EF3595"/>
    <w:rsid w:val="00EF396F"/>
    <w:rsid w:val="00EF3CC9"/>
    <w:rsid w:val="00EF4809"/>
    <w:rsid w:val="00F00127"/>
    <w:rsid w:val="00F00B72"/>
    <w:rsid w:val="00F02531"/>
    <w:rsid w:val="00F02912"/>
    <w:rsid w:val="00F0361D"/>
    <w:rsid w:val="00F03908"/>
    <w:rsid w:val="00F06C7A"/>
    <w:rsid w:val="00F10317"/>
    <w:rsid w:val="00F10824"/>
    <w:rsid w:val="00F13132"/>
    <w:rsid w:val="00F14C1E"/>
    <w:rsid w:val="00F16EF7"/>
    <w:rsid w:val="00F22085"/>
    <w:rsid w:val="00F30FF7"/>
    <w:rsid w:val="00F312FA"/>
    <w:rsid w:val="00F33F48"/>
    <w:rsid w:val="00F35C01"/>
    <w:rsid w:val="00F406F2"/>
    <w:rsid w:val="00F41080"/>
    <w:rsid w:val="00F419E2"/>
    <w:rsid w:val="00F41B37"/>
    <w:rsid w:val="00F421C8"/>
    <w:rsid w:val="00F4293F"/>
    <w:rsid w:val="00F50E6B"/>
    <w:rsid w:val="00F55A47"/>
    <w:rsid w:val="00F5780C"/>
    <w:rsid w:val="00F61F50"/>
    <w:rsid w:val="00F62EBD"/>
    <w:rsid w:val="00F62F34"/>
    <w:rsid w:val="00F6442F"/>
    <w:rsid w:val="00F64F0F"/>
    <w:rsid w:val="00F662C4"/>
    <w:rsid w:val="00F663BA"/>
    <w:rsid w:val="00F6779B"/>
    <w:rsid w:val="00F704BA"/>
    <w:rsid w:val="00F709BC"/>
    <w:rsid w:val="00F7219D"/>
    <w:rsid w:val="00F72B4B"/>
    <w:rsid w:val="00F7370D"/>
    <w:rsid w:val="00F770FF"/>
    <w:rsid w:val="00F8096D"/>
    <w:rsid w:val="00F83439"/>
    <w:rsid w:val="00F83E14"/>
    <w:rsid w:val="00F83E78"/>
    <w:rsid w:val="00F866C5"/>
    <w:rsid w:val="00F8690F"/>
    <w:rsid w:val="00F9095F"/>
    <w:rsid w:val="00F95034"/>
    <w:rsid w:val="00F95107"/>
    <w:rsid w:val="00FA7002"/>
    <w:rsid w:val="00FB0736"/>
    <w:rsid w:val="00FB0F01"/>
    <w:rsid w:val="00FB25D8"/>
    <w:rsid w:val="00FB531A"/>
    <w:rsid w:val="00FB6E1D"/>
    <w:rsid w:val="00FC35DB"/>
    <w:rsid w:val="00FC371C"/>
    <w:rsid w:val="00FC46D7"/>
    <w:rsid w:val="00FC4E0A"/>
    <w:rsid w:val="00FC7024"/>
    <w:rsid w:val="00FD089C"/>
    <w:rsid w:val="00FD4323"/>
    <w:rsid w:val="00FE192A"/>
    <w:rsid w:val="00FE2EBC"/>
    <w:rsid w:val="00FE3942"/>
    <w:rsid w:val="00FE4819"/>
    <w:rsid w:val="00FE5168"/>
    <w:rsid w:val="00FE556A"/>
    <w:rsid w:val="00FE6499"/>
    <w:rsid w:val="00FE6C8D"/>
    <w:rsid w:val="00FE7B24"/>
    <w:rsid w:val="00FF04C9"/>
    <w:rsid w:val="00FF0C34"/>
    <w:rsid w:val="00FF20C5"/>
    <w:rsid w:val="00FF2AAC"/>
    <w:rsid w:val="00FF575D"/>
    <w:rsid w:val="00FF62F0"/>
    <w:rsid w:val="00FF7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2D09C"/>
  <w15:chartTrackingRefBased/>
  <w15:docId w15:val="{5359D189-5FEF-594A-8F91-72E83AF00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Z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43D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3DD"/>
    <w:rPr>
      <w:rFonts w:ascii="Times New Roman" w:hAnsi="Times New Roman" w:cs="Times New Roman"/>
      <w:sz w:val="18"/>
      <w:szCs w:val="18"/>
      <w:lang w:val="en-AU"/>
    </w:rPr>
  </w:style>
  <w:style w:type="paragraph" w:styleId="ListParagraph">
    <w:name w:val="List Paragraph"/>
    <w:basedOn w:val="Normal"/>
    <w:uiPriority w:val="34"/>
    <w:qFormat/>
    <w:rsid w:val="00E500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ie Shim</dc:creator>
  <cp:keywords/>
  <dc:description/>
  <cp:lastModifiedBy>Vickie Shim</cp:lastModifiedBy>
  <cp:revision>2</cp:revision>
  <dcterms:created xsi:type="dcterms:W3CDTF">2024-01-08T23:13:00Z</dcterms:created>
  <dcterms:modified xsi:type="dcterms:W3CDTF">2024-01-08T23:13:00Z</dcterms:modified>
</cp:coreProperties>
</file>